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28" w:type="dxa"/>
        <w:tblInd w:w="-683" w:type="dxa"/>
        <w:tblLook w:val="04A0" w:firstRow="1" w:lastRow="0" w:firstColumn="1" w:lastColumn="0" w:noHBand="0" w:noVBand="1"/>
      </w:tblPr>
      <w:tblGrid>
        <w:gridCol w:w="3828"/>
        <w:gridCol w:w="3870"/>
        <w:gridCol w:w="3330"/>
      </w:tblGrid>
      <w:tr w:rsidR="002F0392" w:rsidTr="00AF3090">
        <w:tc>
          <w:tcPr>
            <w:tcW w:w="11028" w:type="dxa"/>
            <w:gridSpan w:val="3"/>
          </w:tcPr>
          <w:p w:rsidR="002F0392" w:rsidRPr="007E7A3E" w:rsidRDefault="002F0392" w:rsidP="00AF3090">
            <w:pPr>
              <w:rPr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Figure S1. </w:t>
            </w:r>
            <w:r w:rsidRPr="00FF0E30">
              <w:rPr>
                <w:b/>
                <w:bCs/>
                <w:color w:val="000000" w:themeColor="text1"/>
                <w:sz w:val="24"/>
                <w:szCs w:val="24"/>
              </w:rPr>
              <w:t xml:space="preserve"> Follow-up survey items related to parent-perceived </w:t>
            </w:r>
            <w:r w:rsidR="004143C4">
              <w:rPr>
                <w:b/>
                <w:bCs/>
                <w:color w:val="000000" w:themeColor="text1"/>
                <w:sz w:val="24"/>
                <w:szCs w:val="24"/>
              </w:rPr>
              <w:t>utility</w:t>
            </w:r>
            <w:r w:rsidRPr="00FF0E30">
              <w:rPr>
                <w:b/>
                <w:bCs/>
                <w:color w:val="000000" w:themeColor="text1"/>
                <w:sz w:val="24"/>
                <w:szCs w:val="24"/>
              </w:rPr>
              <w:t xml:space="preserve"> of a diagnosis. </w:t>
            </w:r>
          </w:p>
        </w:tc>
      </w:tr>
      <w:tr w:rsidR="002F0392" w:rsidTr="00AF3090">
        <w:tc>
          <w:tcPr>
            <w:tcW w:w="3828" w:type="dxa"/>
          </w:tcPr>
          <w:p w:rsidR="002F0392" w:rsidRPr="00A72537" w:rsidRDefault="002F0392" w:rsidP="00AF3090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A72537">
              <w:rPr>
                <w:i/>
                <w:iCs/>
                <w:color w:val="000000" w:themeColor="text1"/>
                <w:sz w:val="24"/>
                <w:szCs w:val="24"/>
              </w:rPr>
              <w:t>Undiagnosed infants</w:t>
            </w:r>
          </w:p>
        </w:tc>
        <w:tc>
          <w:tcPr>
            <w:tcW w:w="3870" w:type="dxa"/>
          </w:tcPr>
          <w:p w:rsidR="002F0392" w:rsidRPr="00A72537" w:rsidRDefault="002F0392" w:rsidP="00AF3090">
            <w:pPr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A72537">
              <w:rPr>
                <w:i/>
                <w:iCs/>
                <w:color w:val="000000" w:themeColor="text1"/>
                <w:sz w:val="24"/>
                <w:szCs w:val="24"/>
              </w:rPr>
              <w:t>Diagnosed infants</w:t>
            </w:r>
          </w:p>
        </w:tc>
        <w:tc>
          <w:tcPr>
            <w:tcW w:w="3330" w:type="dxa"/>
          </w:tcPr>
          <w:p w:rsidR="002F0392" w:rsidRPr="00A72537" w:rsidRDefault="002F0392" w:rsidP="00AF3090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esponse options</w:t>
            </w:r>
          </w:p>
        </w:tc>
      </w:tr>
      <w:tr w:rsidR="002F0392" w:rsidTr="00AF3090">
        <w:tc>
          <w:tcPr>
            <w:tcW w:w="3828" w:type="dxa"/>
          </w:tcPr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1. How important is having a genetic diagnosis for your baby?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2. Having a genetic diagnosis will help me understand my baby's current health problems.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3. </w:t>
            </w:r>
            <w:r w:rsidRPr="008E5A52">
              <w:rPr>
                <w:color w:val="000000" w:themeColor="text1"/>
                <w:sz w:val="22"/>
                <w:szCs w:val="22"/>
              </w:rPr>
              <w:t>Having a genetic diagnosis will help me worry less about my baby's health problem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</w:t>
            </w:r>
            <w:r w:rsidRPr="008E5A52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</w:t>
            </w:r>
            <w:r w:rsidRPr="008E5A52">
              <w:rPr>
                <w:color w:val="000000" w:themeColor="text1"/>
                <w:sz w:val="22"/>
                <w:szCs w:val="22"/>
              </w:rPr>
              <w:t>Having a genetic diagnosis will not help me prepare for my baby's future.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5. Having a genetic diagnosis will help me find better treatments for my baby's health problems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  <w:r w:rsidRPr="008E5A52">
              <w:rPr>
                <w:color w:val="000000" w:themeColor="text1"/>
                <w:sz w:val="22"/>
                <w:szCs w:val="22"/>
              </w:rPr>
              <w:t>.</w:t>
            </w:r>
            <w:r w:rsidRPr="008E5A52">
              <w:rPr>
                <w:sz w:val="22"/>
                <w:szCs w:val="22"/>
              </w:rPr>
              <w:t xml:space="preserve"> Having a genetic diagnosis would help me make end-of-life decisions if my baby were at risk of dying.</w:t>
            </w:r>
          </w:p>
          <w:p w:rsidR="002F0392" w:rsidRPr="008E5A52" w:rsidRDefault="002F0392" w:rsidP="00AF3090">
            <w:pPr>
              <w:rPr>
                <w:sz w:val="22"/>
                <w:szCs w:val="22"/>
              </w:rPr>
            </w:pPr>
          </w:p>
          <w:p w:rsidR="002F0392" w:rsidRDefault="002F0392" w:rsidP="00AF3090">
            <w:pPr>
              <w:rPr>
                <w:sz w:val="22"/>
                <w:szCs w:val="22"/>
              </w:rPr>
            </w:pPr>
            <w:r w:rsidRPr="008E5A52">
              <w:rPr>
                <w:sz w:val="22"/>
                <w:szCs w:val="22"/>
              </w:rPr>
              <w:t xml:space="preserve">7. Having a genetic diagnosis will not help me connect with other families 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. Having a genetic diagnosis will </w:t>
            </w:r>
            <w:r>
              <w:rPr>
                <w:color w:val="000000" w:themeColor="text1"/>
                <w:sz w:val="22"/>
                <w:szCs w:val="22"/>
              </w:rPr>
              <w:t>cause me to feel more guilt about my baby’s health problems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EE556C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 Having a genetic diagnosis will help me feel less alone</w:t>
            </w:r>
          </w:p>
          <w:p w:rsidR="002F0392" w:rsidRDefault="002F0392" w:rsidP="00AF3090">
            <w:pPr>
              <w:rPr>
                <w:sz w:val="22"/>
                <w:szCs w:val="22"/>
              </w:rPr>
            </w:pPr>
          </w:p>
          <w:p w:rsidR="002F0392" w:rsidRDefault="002F0392" w:rsidP="00AF30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 </w:t>
            </w:r>
            <w:r w:rsidRPr="008E5A52">
              <w:rPr>
                <w:sz w:val="22"/>
                <w:szCs w:val="22"/>
              </w:rPr>
              <w:t xml:space="preserve">Having a genetic diagnosis will </w:t>
            </w:r>
            <w:r>
              <w:rPr>
                <w:sz w:val="22"/>
                <w:szCs w:val="22"/>
              </w:rPr>
              <w:t>help me decide whether or not to have more children</w:t>
            </w:r>
          </w:p>
          <w:p w:rsidR="002F0392" w:rsidRDefault="002F0392" w:rsidP="00AF3090">
            <w:pPr>
              <w:rPr>
                <w:sz w:val="22"/>
                <w:szCs w:val="22"/>
              </w:rPr>
            </w:pPr>
          </w:p>
          <w:p w:rsidR="002F0392" w:rsidRPr="00EE556C" w:rsidRDefault="002F0392" w:rsidP="00AF30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Having a genetic diagnosis will help me plan for my/my partner’s next pregnancy [if applicable]</w:t>
            </w:r>
          </w:p>
        </w:tc>
        <w:tc>
          <w:tcPr>
            <w:tcW w:w="3870" w:type="dxa"/>
          </w:tcPr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1. [not asked]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 xml:space="preserve">2. </w:t>
            </w:r>
            <w:r>
              <w:rPr>
                <w:color w:val="000000" w:themeColor="text1"/>
                <w:sz w:val="22"/>
                <w:szCs w:val="22"/>
              </w:rPr>
              <w:t xml:space="preserve">Having </w:t>
            </w:r>
            <w:r w:rsidRPr="008E5A52">
              <w:rPr>
                <w:color w:val="000000" w:themeColor="text1"/>
                <w:sz w:val="22"/>
                <w:szCs w:val="22"/>
              </w:rPr>
              <w:t>a genetic diagnosis has helped me understand my baby's current health problems.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3. 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Having a genetic diagnosis </w:t>
            </w:r>
            <w:r>
              <w:rPr>
                <w:color w:val="000000" w:themeColor="text1"/>
                <w:sz w:val="22"/>
                <w:szCs w:val="22"/>
              </w:rPr>
              <w:t>has helped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 me worry less about my baby's health problem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4. Having 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a genetic diagnosis </w:t>
            </w:r>
            <w:r>
              <w:rPr>
                <w:color w:val="000000" w:themeColor="text1"/>
                <w:sz w:val="22"/>
                <w:szCs w:val="22"/>
              </w:rPr>
              <w:t xml:space="preserve">has </w:t>
            </w:r>
            <w:r w:rsidRPr="008E5A52">
              <w:rPr>
                <w:color w:val="000000" w:themeColor="text1"/>
                <w:sz w:val="22"/>
                <w:szCs w:val="22"/>
              </w:rPr>
              <w:t>not help</w:t>
            </w:r>
            <w:r>
              <w:rPr>
                <w:color w:val="000000" w:themeColor="text1"/>
                <w:sz w:val="22"/>
                <w:szCs w:val="22"/>
              </w:rPr>
              <w:t>ed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 me prepare for my baby's future.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 xml:space="preserve">5. Having a genetic diagnosis </w:t>
            </w:r>
            <w:r>
              <w:rPr>
                <w:color w:val="000000" w:themeColor="text1"/>
                <w:sz w:val="22"/>
                <w:szCs w:val="22"/>
              </w:rPr>
              <w:t>has helped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 me find better treatments for my baby's health problems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  <w:r w:rsidRPr="008E5A52">
              <w:rPr>
                <w:color w:val="000000" w:themeColor="text1"/>
                <w:sz w:val="22"/>
                <w:szCs w:val="22"/>
              </w:rPr>
              <w:t>.</w:t>
            </w:r>
            <w:r w:rsidRPr="008E5A52">
              <w:rPr>
                <w:sz w:val="22"/>
                <w:szCs w:val="22"/>
              </w:rPr>
              <w:t xml:space="preserve"> Having a genetic diagnosis </w:t>
            </w:r>
            <w:r>
              <w:rPr>
                <w:sz w:val="22"/>
                <w:szCs w:val="22"/>
              </w:rPr>
              <w:t>has helped</w:t>
            </w:r>
            <w:r w:rsidRPr="008E5A52">
              <w:rPr>
                <w:sz w:val="22"/>
                <w:szCs w:val="22"/>
              </w:rPr>
              <w:t xml:space="preserve"> me </w:t>
            </w:r>
            <w:r>
              <w:rPr>
                <w:sz w:val="22"/>
                <w:szCs w:val="22"/>
              </w:rPr>
              <w:t xml:space="preserve">to </w:t>
            </w:r>
            <w:r w:rsidRPr="008E5A52">
              <w:rPr>
                <w:sz w:val="22"/>
                <w:szCs w:val="22"/>
              </w:rPr>
              <w:t xml:space="preserve">make end-of-life decisions </w:t>
            </w:r>
            <w:r>
              <w:rPr>
                <w:sz w:val="22"/>
                <w:szCs w:val="22"/>
              </w:rPr>
              <w:t>for my baby [if applicable]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sz w:val="22"/>
                <w:szCs w:val="22"/>
              </w:rPr>
            </w:pPr>
            <w:r w:rsidRPr="008E5A52">
              <w:rPr>
                <w:sz w:val="22"/>
                <w:szCs w:val="22"/>
              </w:rPr>
              <w:t xml:space="preserve">7. Having a genetic diagnosis </w:t>
            </w:r>
            <w:r>
              <w:rPr>
                <w:sz w:val="22"/>
                <w:szCs w:val="22"/>
              </w:rPr>
              <w:t>has n</w:t>
            </w:r>
            <w:r w:rsidRPr="008E5A52">
              <w:rPr>
                <w:sz w:val="22"/>
                <w:szCs w:val="22"/>
              </w:rPr>
              <w:t>ot help</w:t>
            </w:r>
            <w:r>
              <w:rPr>
                <w:sz w:val="22"/>
                <w:szCs w:val="22"/>
              </w:rPr>
              <w:t>ed</w:t>
            </w:r>
            <w:r w:rsidRPr="008E5A52">
              <w:rPr>
                <w:sz w:val="22"/>
                <w:szCs w:val="22"/>
              </w:rPr>
              <w:t xml:space="preserve"> me connect with other families 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  <w:r w:rsidRPr="008E5A52">
              <w:rPr>
                <w:color w:val="000000" w:themeColor="text1"/>
                <w:sz w:val="22"/>
                <w:szCs w:val="22"/>
              </w:rPr>
              <w:t xml:space="preserve">. Having a genetic diagnosis </w:t>
            </w:r>
            <w:r>
              <w:rPr>
                <w:color w:val="000000" w:themeColor="text1"/>
                <w:sz w:val="22"/>
                <w:szCs w:val="22"/>
              </w:rPr>
              <w:t>has caused me to feel more guilt about my baby’s health problems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EE556C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 Having a genetic diagnosis has helped me feel less alone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Default="002F0392" w:rsidP="00AF30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 </w:t>
            </w:r>
            <w:r w:rsidRPr="008E5A52">
              <w:rPr>
                <w:sz w:val="22"/>
                <w:szCs w:val="22"/>
              </w:rPr>
              <w:t xml:space="preserve">Having a genetic diagnosis </w:t>
            </w:r>
            <w:r>
              <w:rPr>
                <w:sz w:val="22"/>
                <w:szCs w:val="22"/>
              </w:rPr>
              <w:t>has helped me decide whether or not to have more children</w:t>
            </w:r>
          </w:p>
          <w:p w:rsidR="002F039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EE556C" w:rsidRDefault="002F0392" w:rsidP="00AF30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Having a genetic diagnosis has helped me plan for my/my partner’s next pregnancy [if applicable]</w:t>
            </w:r>
          </w:p>
        </w:tc>
        <w:tc>
          <w:tcPr>
            <w:tcW w:w="3330" w:type="dxa"/>
          </w:tcPr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5-point Likert scale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[not at all important… extremely important]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5-point Likert scale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  <w:r w:rsidRPr="008E5A52">
              <w:rPr>
                <w:color w:val="000000" w:themeColor="text1"/>
                <w:sz w:val="22"/>
                <w:szCs w:val="22"/>
              </w:rPr>
              <w:t>[strongly disagree… strongly agree]</w:t>
            </w: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  <w:p w:rsidR="002F0392" w:rsidRPr="008E5A52" w:rsidRDefault="002F0392" w:rsidP="00AF3090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:rsidR="006F7418" w:rsidRDefault="006F7418"/>
    <w:sectPr w:rsidR="006F7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92"/>
    <w:rsid w:val="00001966"/>
    <w:rsid w:val="00021A9D"/>
    <w:rsid w:val="0003692D"/>
    <w:rsid w:val="00047F9F"/>
    <w:rsid w:val="000628C0"/>
    <w:rsid w:val="000814F2"/>
    <w:rsid w:val="000B2E14"/>
    <w:rsid w:val="00105BF1"/>
    <w:rsid w:val="0011690D"/>
    <w:rsid w:val="00117EE3"/>
    <w:rsid w:val="00143F59"/>
    <w:rsid w:val="00150256"/>
    <w:rsid w:val="001527FA"/>
    <w:rsid w:val="001563F5"/>
    <w:rsid w:val="00177991"/>
    <w:rsid w:val="00192752"/>
    <w:rsid w:val="001A7FDE"/>
    <w:rsid w:val="001C07CD"/>
    <w:rsid w:val="001E6506"/>
    <w:rsid w:val="001E75E3"/>
    <w:rsid w:val="00210461"/>
    <w:rsid w:val="00210B28"/>
    <w:rsid w:val="00215493"/>
    <w:rsid w:val="00233698"/>
    <w:rsid w:val="00277549"/>
    <w:rsid w:val="00294CB2"/>
    <w:rsid w:val="00297358"/>
    <w:rsid w:val="002B14B0"/>
    <w:rsid w:val="002C33F8"/>
    <w:rsid w:val="002C5A88"/>
    <w:rsid w:val="002E5BDD"/>
    <w:rsid w:val="002F0392"/>
    <w:rsid w:val="002F2F8D"/>
    <w:rsid w:val="00312120"/>
    <w:rsid w:val="00313EA7"/>
    <w:rsid w:val="003157ED"/>
    <w:rsid w:val="00321A08"/>
    <w:rsid w:val="00336F5F"/>
    <w:rsid w:val="0038143F"/>
    <w:rsid w:val="003C5560"/>
    <w:rsid w:val="003C5B74"/>
    <w:rsid w:val="003D0869"/>
    <w:rsid w:val="003D1B3E"/>
    <w:rsid w:val="003D3AB9"/>
    <w:rsid w:val="003D4C25"/>
    <w:rsid w:val="003E2149"/>
    <w:rsid w:val="004143C4"/>
    <w:rsid w:val="00423ADA"/>
    <w:rsid w:val="00426FA9"/>
    <w:rsid w:val="00462FA0"/>
    <w:rsid w:val="004715BA"/>
    <w:rsid w:val="00486F70"/>
    <w:rsid w:val="004A7437"/>
    <w:rsid w:val="004E6C41"/>
    <w:rsid w:val="0051153B"/>
    <w:rsid w:val="005270D6"/>
    <w:rsid w:val="005374E1"/>
    <w:rsid w:val="00545388"/>
    <w:rsid w:val="005478A1"/>
    <w:rsid w:val="0058084D"/>
    <w:rsid w:val="00584DA2"/>
    <w:rsid w:val="00587A26"/>
    <w:rsid w:val="005C7EA7"/>
    <w:rsid w:val="005E0918"/>
    <w:rsid w:val="0061262B"/>
    <w:rsid w:val="006232AD"/>
    <w:rsid w:val="0063644E"/>
    <w:rsid w:val="00645226"/>
    <w:rsid w:val="006511EB"/>
    <w:rsid w:val="00662522"/>
    <w:rsid w:val="006626B7"/>
    <w:rsid w:val="00671D2E"/>
    <w:rsid w:val="00682F89"/>
    <w:rsid w:val="00683B8E"/>
    <w:rsid w:val="006A34F2"/>
    <w:rsid w:val="006D7B72"/>
    <w:rsid w:val="006F597B"/>
    <w:rsid w:val="006F7418"/>
    <w:rsid w:val="00712CC9"/>
    <w:rsid w:val="00721945"/>
    <w:rsid w:val="00727CE9"/>
    <w:rsid w:val="00730CB2"/>
    <w:rsid w:val="007559F6"/>
    <w:rsid w:val="007912CD"/>
    <w:rsid w:val="007D0462"/>
    <w:rsid w:val="007D288B"/>
    <w:rsid w:val="007D4635"/>
    <w:rsid w:val="007E63F0"/>
    <w:rsid w:val="007F4BD0"/>
    <w:rsid w:val="008055FF"/>
    <w:rsid w:val="00810CAE"/>
    <w:rsid w:val="008237E7"/>
    <w:rsid w:val="008244C8"/>
    <w:rsid w:val="00826744"/>
    <w:rsid w:val="00860C77"/>
    <w:rsid w:val="008671B3"/>
    <w:rsid w:val="00877EC5"/>
    <w:rsid w:val="00883D20"/>
    <w:rsid w:val="00885EAE"/>
    <w:rsid w:val="00896531"/>
    <w:rsid w:val="008B0BFD"/>
    <w:rsid w:val="008B1CD2"/>
    <w:rsid w:val="008E3BDB"/>
    <w:rsid w:val="0090283A"/>
    <w:rsid w:val="00906F8C"/>
    <w:rsid w:val="00914FB9"/>
    <w:rsid w:val="0093200E"/>
    <w:rsid w:val="0093267C"/>
    <w:rsid w:val="009419AE"/>
    <w:rsid w:val="00947FBC"/>
    <w:rsid w:val="0095463C"/>
    <w:rsid w:val="009546F7"/>
    <w:rsid w:val="00970C6C"/>
    <w:rsid w:val="00997464"/>
    <w:rsid w:val="009A53B9"/>
    <w:rsid w:val="009D429A"/>
    <w:rsid w:val="009E3063"/>
    <w:rsid w:val="009F1EF6"/>
    <w:rsid w:val="00A057B2"/>
    <w:rsid w:val="00A07633"/>
    <w:rsid w:val="00A7080D"/>
    <w:rsid w:val="00A87A82"/>
    <w:rsid w:val="00A91047"/>
    <w:rsid w:val="00A96E12"/>
    <w:rsid w:val="00AB1C52"/>
    <w:rsid w:val="00AC2DA8"/>
    <w:rsid w:val="00AD2A78"/>
    <w:rsid w:val="00AF4849"/>
    <w:rsid w:val="00B20F72"/>
    <w:rsid w:val="00B24BC2"/>
    <w:rsid w:val="00B263DC"/>
    <w:rsid w:val="00B30F0D"/>
    <w:rsid w:val="00B325DE"/>
    <w:rsid w:val="00B34C79"/>
    <w:rsid w:val="00B449E9"/>
    <w:rsid w:val="00B63BCA"/>
    <w:rsid w:val="00B6421D"/>
    <w:rsid w:val="00B768A9"/>
    <w:rsid w:val="00B96B13"/>
    <w:rsid w:val="00BA79FD"/>
    <w:rsid w:val="00BC5026"/>
    <w:rsid w:val="00BE646D"/>
    <w:rsid w:val="00BE691A"/>
    <w:rsid w:val="00BF040D"/>
    <w:rsid w:val="00C227E8"/>
    <w:rsid w:val="00C365A4"/>
    <w:rsid w:val="00C5288B"/>
    <w:rsid w:val="00C54DFA"/>
    <w:rsid w:val="00C92626"/>
    <w:rsid w:val="00CB21BC"/>
    <w:rsid w:val="00CC3D18"/>
    <w:rsid w:val="00CD1044"/>
    <w:rsid w:val="00CE3D62"/>
    <w:rsid w:val="00D02FA0"/>
    <w:rsid w:val="00D107A2"/>
    <w:rsid w:val="00D36FA8"/>
    <w:rsid w:val="00D4131F"/>
    <w:rsid w:val="00D73058"/>
    <w:rsid w:val="00D80F18"/>
    <w:rsid w:val="00D90EEA"/>
    <w:rsid w:val="00D916BE"/>
    <w:rsid w:val="00DA2AEF"/>
    <w:rsid w:val="00DD5A8D"/>
    <w:rsid w:val="00DE63D1"/>
    <w:rsid w:val="00E04D6F"/>
    <w:rsid w:val="00E12BD8"/>
    <w:rsid w:val="00E31F4A"/>
    <w:rsid w:val="00E410D1"/>
    <w:rsid w:val="00E41692"/>
    <w:rsid w:val="00E46497"/>
    <w:rsid w:val="00E46704"/>
    <w:rsid w:val="00E63369"/>
    <w:rsid w:val="00E75201"/>
    <w:rsid w:val="00E82D3B"/>
    <w:rsid w:val="00E8715B"/>
    <w:rsid w:val="00EA101D"/>
    <w:rsid w:val="00ED4D9C"/>
    <w:rsid w:val="00EE5352"/>
    <w:rsid w:val="00EF763A"/>
    <w:rsid w:val="00F10A53"/>
    <w:rsid w:val="00F31481"/>
    <w:rsid w:val="00F447E1"/>
    <w:rsid w:val="00F6333B"/>
    <w:rsid w:val="00F667EE"/>
    <w:rsid w:val="00F835C3"/>
    <w:rsid w:val="00FA6A2E"/>
    <w:rsid w:val="00FB4FE1"/>
    <w:rsid w:val="00FD4EE4"/>
    <w:rsid w:val="00FE6BCD"/>
    <w:rsid w:val="00FF4556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219F1"/>
  <w15:chartTrackingRefBased/>
  <w15:docId w15:val="{A5E7B8D3-89C8-3F47-AB05-C59E042D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392"/>
    <w:rPr>
      <w:rFonts w:ascii="Times New Roman" w:eastAsia="PMingLiU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ojcik</dc:creator>
  <cp:keywords/>
  <dc:description/>
  <cp:lastModifiedBy>Monica Wojcik</cp:lastModifiedBy>
  <cp:revision>2</cp:revision>
  <dcterms:created xsi:type="dcterms:W3CDTF">2024-06-05T14:30:00Z</dcterms:created>
  <dcterms:modified xsi:type="dcterms:W3CDTF">2024-06-07T11:47:00Z</dcterms:modified>
</cp:coreProperties>
</file>